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B4FFF" w14:textId="3E1879D3" w:rsidR="00AE47B0" w:rsidRDefault="00AE47B0" w:rsidP="00AE47B0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Supporting information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2</w:t>
      </w:r>
    </w:p>
    <w:p w14:paraId="7BDC1B2A" w14:textId="77777777" w:rsidR="009C2E4B" w:rsidRDefault="009C2E4B" w:rsidP="009C2E4B">
      <w:pPr>
        <w:jc w:val="both"/>
        <w:rPr>
          <w:rFonts w:ascii="Times New Roman" w:hAnsi="Times New Roman" w:cs="Times New Roman"/>
          <w:noProof/>
          <w:lang w:eastAsia="en-GB"/>
        </w:rPr>
      </w:pPr>
    </w:p>
    <w:p w14:paraId="460B0E66" w14:textId="77777777" w:rsidR="009C2E4B" w:rsidRPr="00B52255" w:rsidRDefault="009C2E4B" w:rsidP="009C2E4B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  1 AAGCTCGTAG TTGGATTTCT GTTAATAATT TATAAAAAAA AATTTTAGAT GAATATTTAT </w:t>
      </w:r>
    </w:p>
    <w:p w14:paraId="31342783" w14:textId="77777777" w:rsidR="009C2E4B" w:rsidRPr="00B52255" w:rsidRDefault="009C2E4B" w:rsidP="009C2E4B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 61 ATAATATTAA CATAATTCAT ATTACTATAT ATTTTAGTAT ATGAAATTTT ACTTTGAGAA </w:t>
      </w:r>
    </w:p>
    <w:p w14:paraId="38DC98DE" w14:textId="77777777" w:rsidR="009C2E4B" w:rsidRPr="00B52255" w:rsidRDefault="009C2E4B" w:rsidP="009C2E4B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121 AATTAGAGTG CTTAAAGCAG GCATATGCCT TGAATACTCC AGCATGGAAT AATATTAAAG </w:t>
      </w:r>
    </w:p>
    <w:p w14:paraId="01E1530B" w14:textId="77777777" w:rsidR="009C2E4B" w:rsidRPr="00B52255" w:rsidRDefault="009C2E4B" w:rsidP="009C2E4B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181 ATTTTTATCT TTCTTATTGG TTCTAAGATA AGAATAATGA TTAATAGGGA CAGTTGGGGG </w:t>
      </w:r>
    </w:p>
    <w:p w14:paraId="3C3B9108" w14:textId="77777777" w:rsidR="009C2E4B" w:rsidRPr="00B52255" w:rsidRDefault="009C2E4B" w:rsidP="009C2E4B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241 CATTTGTATT TAACAGTCGA GGTGAAATTC TTAGATTTGT TAAAGACAAA CTAATGCGAA </w:t>
      </w:r>
    </w:p>
    <w:p w14:paraId="5437B70D" w14:textId="77777777" w:rsidR="009C2E4B" w:rsidRPr="00B52255" w:rsidRDefault="009C2E4B" w:rsidP="009C2E4B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301 AGCATTTGCC AAGGATGTTT TCATTAATCA AGAACGAAAG TTAGGGGATC GAAGACGATC </w:t>
      </w:r>
    </w:p>
    <w:p w14:paraId="787641B7" w14:textId="77777777" w:rsidR="009C2E4B" w:rsidRPr="00B52255" w:rsidRDefault="009C2E4B" w:rsidP="009C2E4B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361 AGATACCGTC GTAGTCTTAA CCATAAACTA TGCCAAATAG AGAT-GGAGG TTGTTCCTTA </w:t>
      </w:r>
    </w:p>
    <w:p w14:paraId="6BC3FB12" w14:textId="77777777" w:rsidR="009C2E4B" w:rsidRDefault="009C2E4B" w:rsidP="009C2E4B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>421 CTCCTTCAGC ACCTTAA</w:t>
      </w:r>
    </w:p>
    <w:p w14:paraId="5883C977" w14:textId="77777777" w:rsidR="009C2E4B" w:rsidRPr="00B52255" w:rsidRDefault="009C2E4B" w:rsidP="009C2E4B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</w:p>
    <w:p w14:paraId="52D4B1AC" w14:textId="3B93A396" w:rsidR="009C2E4B" w:rsidRDefault="009C2E4B" w:rsidP="009C2E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548B">
        <w:rPr>
          <w:rFonts w:ascii="Times New Roman" w:hAnsi="Times New Roman" w:cs="Times New Roman"/>
          <w:b/>
          <w:sz w:val="24"/>
          <w:szCs w:val="24"/>
        </w:rPr>
        <w:t xml:space="preserve">Fig. Details of Protozoa </w:t>
      </w:r>
      <w:r w:rsidRPr="000F548B">
        <w:rPr>
          <w:rFonts w:ascii="Times New Roman" w:hAnsi="Times New Roman" w:cs="Times New Roman"/>
          <w:b/>
          <w:i/>
          <w:sz w:val="24"/>
          <w:szCs w:val="24"/>
        </w:rPr>
        <w:t>Cryptosporidium</w:t>
      </w:r>
      <w:r w:rsidRPr="000F548B">
        <w:rPr>
          <w:rFonts w:ascii="Times New Roman" w:hAnsi="Times New Roman" w:cs="Times New Roman"/>
          <w:b/>
          <w:sz w:val="24"/>
          <w:szCs w:val="24"/>
        </w:rPr>
        <w:t xml:space="preserve"> DNA sequence </w:t>
      </w:r>
      <w:r w:rsidRPr="000F548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92_CAIn. </w:t>
      </w:r>
      <w:r w:rsidRPr="00CE4F72">
        <w:rPr>
          <w:rFonts w:ascii="Times New Roman" w:hAnsi="Times New Roman" w:cs="Times New Roman"/>
          <w:sz w:val="24"/>
          <w:szCs w:val="24"/>
        </w:rPr>
        <w:t xml:space="preserve">The details of the 92_Cain </w:t>
      </w:r>
      <w:r w:rsidRPr="00CE4F72">
        <w:rPr>
          <w:rFonts w:ascii="Times New Roman" w:hAnsi="Times New Roman" w:cs="Times New Roman"/>
          <w:i/>
          <w:sz w:val="24"/>
          <w:szCs w:val="24"/>
        </w:rPr>
        <w:t>Cryptosporidium</w:t>
      </w:r>
      <w:r w:rsidRPr="00CE4F72">
        <w:rPr>
          <w:rFonts w:ascii="Times New Roman" w:hAnsi="Times New Roman" w:cs="Times New Roman"/>
          <w:sz w:val="24"/>
          <w:szCs w:val="24"/>
        </w:rPr>
        <w:t xml:space="preserve"> DNA sequence are shown in Fig. 10b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4F72">
        <w:rPr>
          <w:rFonts w:ascii="Times New Roman" w:hAnsi="Times New Roman" w:cs="Times New Roman"/>
          <w:sz w:val="24"/>
          <w:szCs w:val="24"/>
        </w:rPr>
        <w:t xml:space="preserve"> it is 436 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4F72">
        <w:rPr>
          <w:rFonts w:ascii="Times New Roman" w:hAnsi="Times New Roman" w:cs="Times New Roman"/>
          <w:sz w:val="24"/>
          <w:szCs w:val="24"/>
        </w:rPr>
        <w:t xml:space="preserve"> with molecular weights for the single and doub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E4F72">
        <w:rPr>
          <w:rFonts w:ascii="Times New Roman" w:hAnsi="Times New Roman" w:cs="Times New Roman"/>
          <w:sz w:val="24"/>
          <w:szCs w:val="24"/>
        </w:rPr>
        <w:t xml:space="preserve">stranded DNA being 131.43 and 263.60 </w:t>
      </w:r>
      <w:proofErr w:type="spellStart"/>
      <w:r w:rsidRPr="00CE4F72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CE4F72">
        <w:rPr>
          <w:rFonts w:ascii="Times New Roman" w:hAnsi="Times New Roman" w:cs="Times New Roman"/>
          <w:sz w:val="24"/>
          <w:szCs w:val="24"/>
        </w:rPr>
        <w:t xml:space="preserve">, respectively. It </w:t>
      </w:r>
      <w:r>
        <w:rPr>
          <w:rFonts w:ascii="Times New Roman" w:hAnsi="Times New Roman" w:cs="Times New Roman"/>
          <w:sz w:val="24"/>
          <w:szCs w:val="24"/>
        </w:rPr>
        <w:t>comprises</w:t>
      </w:r>
      <w:r w:rsidRPr="00CE4F72">
        <w:rPr>
          <w:rFonts w:ascii="Times New Roman" w:hAnsi="Times New Roman" w:cs="Times New Roman"/>
          <w:sz w:val="24"/>
          <w:szCs w:val="24"/>
        </w:rPr>
        <w:t xml:space="preserve"> 35.8% A, 12.4% C, 17.7% 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4F72">
        <w:rPr>
          <w:rFonts w:ascii="Times New Roman" w:hAnsi="Times New Roman" w:cs="Times New Roman"/>
          <w:sz w:val="24"/>
          <w:szCs w:val="24"/>
        </w:rPr>
        <w:t xml:space="preserve"> and 34.2% T. The percentage GC is 30.05%.</w:t>
      </w:r>
    </w:p>
    <w:p w14:paraId="4C06634D" w14:textId="77777777" w:rsidR="009C2E4B" w:rsidRPr="009C2E4B" w:rsidRDefault="009C2E4B" w:rsidP="009C2E4B">
      <w:pPr>
        <w:rPr>
          <w:lang w:val="en-US"/>
        </w:rPr>
      </w:pPr>
    </w:p>
    <w:p w14:paraId="6A5FFD1A" w14:textId="77777777" w:rsidR="00A60F5D" w:rsidRDefault="00A60F5D"/>
    <w:sectPr w:rsidR="00A60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wtTAyNzMzNLQ0MzZR0lEKTi0uzszPAykwrAUAFpp5BywAAAA="/>
  </w:docVars>
  <w:rsids>
    <w:rsidRoot w:val="00AE47B0"/>
    <w:rsid w:val="009C2E4B"/>
    <w:rsid w:val="00A60F5D"/>
    <w:rsid w:val="00AE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A9DB5"/>
  <w15:chartTrackingRefBased/>
  <w15:docId w15:val="{83FFE419-6BCB-47A8-842F-752B90E7A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47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7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Owusu-Frimpong</dc:creator>
  <cp:keywords/>
  <dc:description/>
  <cp:lastModifiedBy>Isaac Owusu-Frimpong</cp:lastModifiedBy>
  <cp:revision>2</cp:revision>
  <dcterms:created xsi:type="dcterms:W3CDTF">2023-01-24T18:24:00Z</dcterms:created>
  <dcterms:modified xsi:type="dcterms:W3CDTF">2023-01-24T18:25:00Z</dcterms:modified>
</cp:coreProperties>
</file>